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3 Evidence Profile for IFN in the treatment of HCC</w:t>
      </w:r>
    </w:p>
    <w:tbl>
      <w:tblPr>
        <w:tblW w:w="10774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6"/>
        <w:gridCol w:w="1275"/>
        <w:gridCol w:w="851"/>
        <w:gridCol w:w="1559"/>
        <w:gridCol w:w="1559"/>
        <w:gridCol w:w="1276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vidence Profi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R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thou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sk Wi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eatmen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uality o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videnc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-year recurrence rate </w:t>
            </w:r>
          </w:p>
        </w:tc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ous methodological limitation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consistent, direct, precise,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ublication bias detected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- 0.9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(3-94)/1000 popul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(6-154)/1000 popula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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  <w:t>LO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year recurrence rate</w:t>
            </w:r>
          </w:p>
        </w:tc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ous methodological limitation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consistent, direct, precise,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ublication bias detect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 - 0.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(24-238)/1000 popu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(22-220)/1000 pop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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  <w:t>LO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year recurrence rate</w:t>
            </w:r>
          </w:p>
        </w:tc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ous methodological limitation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consistent, direct, precise,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ublication bias detect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 - 0.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(30-228)/1000 popu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4(28-207)/1000 populat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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  <w:t>LOW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year recurrence rate</w:t>
            </w:r>
          </w:p>
        </w:tc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ous methodological limitations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consistent, direct, precise,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ublication bias detect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8 - 0.9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(76-272)/1000 popu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(72-256)/1000 pop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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  <w:t>LOW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year recurrence rate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ous methodological limitation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istent, direct, precise,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ublication bias detecte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4 - 0.9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(64-239)/1000 popul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(59-221)/1000 popul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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  <w:t>MODERATE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华文中宋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color w:val="000000"/>
      <w:sz w:val="21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宋体;SimSun" w:hAnsi="宋体;SimSun" w:cs="宋体;SimSu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宋体;SimSun" w:hAnsi="宋体;SimSun" w:cs="宋体;SimSun"/>
    </w:rPr>
  </w:style>
  <w:style w:type="character" w:styleId="WW8Num23z1">
    <w:name w:val="WW8Num23z1"/>
    <w:qFormat/>
    <w:rPr>
      <w:rFonts w:ascii="华文中宋" w:hAnsi="华文中宋" w:cs="华文中宋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宋体;SimSun" w:hAnsi="宋体;SimSun" w:cs="宋体;SimSu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Javascript">
    <w:name w:val="javascript"/>
    <w:basedOn w:val="Style13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Hithilite1">
    <w:name w:val="hithilite1"/>
    <w:qFormat/>
    <w:rPr>
      <w:shd w:fill="FFF3C6" w:val="clear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color w:val="153679"/>
      <w:u w:val="single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Style13"/>
    <w:qFormat/>
    <w:rPr/>
  </w:style>
  <w:style w:type="character" w:styleId="Contribdegrees">
    <w:name w:val="contrib-degrees"/>
    <w:basedOn w:val="Style13"/>
    <w:qFormat/>
    <w:rPr/>
  </w:style>
  <w:style w:type="character" w:styleId="Char3">
    <w:name w:val="日期 Char"/>
    <w:qFormat/>
    <w:rPr>
      <w:kern w:val="2"/>
      <w:sz w:val="21"/>
      <w:szCs w:val="22"/>
    </w:rPr>
  </w:style>
  <w:style w:type="character" w:styleId="Givenname">
    <w:name w:val="given-name"/>
    <w:qFormat/>
    <w:rPr/>
  </w:style>
  <w:style w:type="character" w:styleId="Highlight">
    <w:name w:val="highlight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Reference">
    <w:name w:val="Reference"/>
    <w:basedOn w:val="Normal"/>
    <w:qFormat/>
    <w:pPr>
      <w:numPr>
        <w:ilvl w:val="0"/>
        <w:numId w:val="2"/>
      </w:numPr>
    </w:pPr>
    <w:rPr>
      <w:rFonts w:ascii="Times New Roman" w:hAnsi="Times New Roman" w:eastAsia="宋体;SimSun" w:cs="Times New Roman"/>
      <w:sz w:val="15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ulltextauthor">
    <w:name w:val="fulltext-author"/>
    <w:basedOn w:val="Normal"/>
    <w:qFormat/>
    <w:pPr>
      <w:widowControl/>
      <w:spacing w:before="280" w:after="36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9">
    <w:name w:val="批注文字"/>
    <w:basedOn w:val="Normal"/>
    <w:qFormat/>
    <w:pPr>
      <w:jc w:val="left"/>
    </w:pPr>
    <w:rPr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0:50:00Z</dcterms:created>
  <dc:creator>BABY</dc:creator>
  <dc:description/>
  <cp:keywords/>
  <dc:language>en-US</dc:language>
  <cp:lastModifiedBy>user</cp:lastModifiedBy>
  <dcterms:modified xsi:type="dcterms:W3CDTF">2013-04-01T01:37:00Z</dcterms:modified>
  <cp:revision>623</cp:revision>
  <dc:subject/>
  <dc:title/>
</cp:coreProperties>
</file>